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EB093" w14:textId="77777777" w:rsidR="00130B07" w:rsidRPr="005876D0" w:rsidRDefault="00130B07" w:rsidP="00130B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M</w:t>
      </w:r>
      <w:r w:rsidRPr="005876D0">
        <w:rPr>
          <w:rFonts w:ascii="Times New Roman" w:hAnsi="Times New Roman" w:cs="Times New Roman"/>
          <w:sz w:val="24"/>
          <w:szCs w:val="24"/>
          <w:lang w:val="en-AU"/>
        </w:rPr>
        <w:t>odel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with estimated exponents</w:t>
      </w:r>
      <w:r w:rsidRPr="005876D0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</w:p>
    <w:p w14:paraId="0C68BE10" w14:textId="77777777" w:rsidR="00130B07" w:rsidRPr="005876D0" w:rsidRDefault="00130B07" w:rsidP="00130B0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AU"/>
            </w:rPr>
            <m:t>CL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/h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6.73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Weigh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37.55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0.944</m:t>
              </m:r>
            </m:sup>
          </m:sSup>
        </m:oMath>
      </m:oMathPara>
    </w:p>
    <w:p w14:paraId="29502A4E" w14:textId="77777777" w:rsidR="00130B07" w:rsidRPr="005876D0" w:rsidRDefault="00130B07" w:rsidP="00130B0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AU"/>
            </w:rPr>
            <m:t>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160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Weigh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37.55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2.16</m:t>
              </m:r>
            </m:sup>
          </m:sSup>
        </m:oMath>
      </m:oMathPara>
    </w:p>
    <w:p w14:paraId="0373B88C" w14:textId="77777777" w:rsidR="00130B07" w:rsidRPr="005876D0" w:rsidRDefault="00130B07" w:rsidP="00130B0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AU"/>
            </w:rPr>
            <m:t>Q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/h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2.95</m:t>
          </m:r>
        </m:oMath>
      </m:oMathPara>
    </w:p>
    <w:p w14:paraId="4122CF8F" w14:textId="097B8DE8" w:rsidR="0025102B" w:rsidRDefault="00130B07" w:rsidP="00130B07"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AU"/>
            </w:rPr>
            <m:t>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447</m:t>
          </m:r>
        </m:oMath>
      </m:oMathPara>
    </w:p>
    <w:sectPr w:rsidR="00251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2D"/>
    <w:rsid w:val="00130B07"/>
    <w:rsid w:val="0025102B"/>
    <w:rsid w:val="0080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6D7E1-7193-404A-A154-EBAA75097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B07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u</dc:creator>
  <cp:keywords/>
  <dc:description/>
  <cp:lastModifiedBy>xiao zhu</cp:lastModifiedBy>
  <cp:revision>2</cp:revision>
  <dcterms:created xsi:type="dcterms:W3CDTF">2020-11-09T22:06:00Z</dcterms:created>
  <dcterms:modified xsi:type="dcterms:W3CDTF">2020-11-09T22:07:00Z</dcterms:modified>
</cp:coreProperties>
</file>